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F6654" w14:textId="77777777" w:rsidR="001B3959" w:rsidRPr="001513D6" w:rsidRDefault="001B3959" w:rsidP="001B3959">
      <w:pPr>
        <w:rPr>
          <w:rFonts w:ascii="Calibri" w:hAnsi="Calibri" w:cs="Calibri"/>
          <w:sz w:val="22"/>
          <w:szCs w:val="22"/>
        </w:rPr>
      </w:pPr>
    </w:p>
    <w:p w14:paraId="1895B189" w14:textId="77777777" w:rsidR="001B3959" w:rsidRPr="001513D6" w:rsidRDefault="001B3959" w:rsidP="001B3959">
      <w:pPr>
        <w:rPr>
          <w:rFonts w:ascii="Calibri" w:hAnsi="Calibri" w:cs="Calibri"/>
          <w:b/>
          <w:bCs/>
          <w:sz w:val="22"/>
          <w:szCs w:val="22"/>
        </w:rPr>
      </w:pPr>
      <w:r w:rsidRPr="001513D6">
        <w:rPr>
          <w:rFonts w:ascii="Calibri" w:hAnsi="Calibri" w:cs="Calibri"/>
          <w:b/>
          <w:bCs/>
          <w:sz w:val="22"/>
          <w:szCs w:val="22"/>
        </w:rPr>
        <w:t xml:space="preserve">Supplementary Table 5. Primer Sequences </w:t>
      </w:r>
    </w:p>
    <w:tbl>
      <w:tblPr>
        <w:tblStyle w:val="TableGrid"/>
        <w:tblW w:w="12870" w:type="dxa"/>
        <w:tblLayout w:type="fixed"/>
        <w:tblLook w:val="04A0" w:firstRow="1" w:lastRow="0" w:firstColumn="1" w:lastColumn="0" w:noHBand="0" w:noVBand="1"/>
      </w:tblPr>
      <w:tblGrid>
        <w:gridCol w:w="3330"/>
        <w:gridCol w:w="3060"/>
        <w:gridCol w:w="2610"/>
        <w:gridCol w:w="3870"/>
      </w:tblGrid>
      <w:tr w:rsidR="001513D6" w:rsidRPr="001513D6" w14:paraId="0ECE4D6C" w14:textId="77777777" w:rsidTr="005E3918">
        <w:trPr>
          <w:trHeight w:val="296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8828D" w14:textId="77777777" w:rsidR="00650CF0" w:rsidRPr="001513D6" w:rsidRDefault="00650CF0" w:rsidP="008C60BC">
            <w:pPr>
              <w:rPr>
                <w:b/>
                <w:bCs/>
                <w:sz w:val="22"/>
                <w:szCs w:val="22"/>
              </w:rPr>
            </w:pPr>
            <w:r w:rsidRPr="001513D6">
              <w:rPr>
                <w:b/>
                <w:bCs/>
                <w:sz w:val="22"/>
                <w:szCs w:val="22"/>
              </w:rPr>
              <w:t>Applicat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5221C" w14:textId="7866D53C" w:rsidR="00650CF0" w:rsidRPr="001513D6" w:rsidRDefault="00650CF0" w:rsidP="008C60BC">
            <w:pPr>
              <w:rPr>
                <w:b/>
                <w:bCs/>
                <w:sz w:val="22"/>
                <w:szCs w:val="22"/>
              </w:rPr>
            </w:pPr>
            <w:r w:rsidRPr="001513D6"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53463" w14:textId="0911BDA5" w:rsidR="00650CF0" w:rsidRPr="001513D6" w:rsidRDefault="00650CF0" w:rsidP="008C60BC">
            <w:pPr>
              <w:rPr>
                <w:b/>
                <w:bCs/>
                <w:sz w:val="22"/>
                <w:szCs w:val="22"/>
              </w:rPr>
            </w:pPr>
            <w:r w:rsidRPr="001513D6">
              <w:rPr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799A6" w14:textId="77777777" w:rsidR="00650CF0" w:rsidRPr="001513D6" w:rsidRDefault="00650CF0" w:rsidP="008C60BC">
            <w:pPr>
              <w:rPr>
                <w:b/>
                <w:bCs/>
                <w:sz w:val="22"/>
                <w:szCs w:val="22"/>
              </w:rPr>
            </w:pPr>
            <w:r w:rsidRPr="001513D6">
              <w:rPr>
                <w:b/>
                <w:bCs/>
                <w:sz w:val="22"/>
                <w:szCs w:val="22"/>
              </w:rPr>
              <w:t>Primer Sequence (5’-&gt; 3’)</w:t>
            </w:r>
          </w:p>
        </w:tc>
      </w:tr>
      <w:tr w:rsidR="001513D6" w:rsidRPr="001513D6" w14:paraId="0F47756C" w14:textId="77777777" w:rsidTr="005E3918">
        <w:trPr>
          <w:trHeight w:val="43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CF317" w14:textId="77777777" w:rsidR="00650CF0" w:rsidRPr="001513D6" w:rsidRDefault="00650CF0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Shelf-life determinat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DACD5" w14:textId="32611211" w:rsidR="00650CF0" w:rsidRPr="001513D6" w:rsidRDefault="005E3918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ORESARA1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67E71" w14:textId="421A445E" w:rsidR="00650CF0" w:rsidRPr="001513D6" w:rsidRDefault="00650CF0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LSAT_ORESARA1-FP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D7AA8" w14:textId="77777777" w:rsidR="00650CF0" w:rsidRPr="001513D6" w:rsidRDefault="00650CF0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CCAAGGGTGAATGGGTGATTAG</w:t>
            </w:r>
          </w:p>
        </w:tc>
      </w:tr>
      <w:tr w:rsidR="001513D6" w:rsidRPr="001513D6" w14:paraId="1F161D59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3706369" w14:textId="77777777" w:rsidR="00650CF0" w:rsidRPr="001513D6" w:rsidRDefault="00650CF0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Shelf-life determin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003E69E" w14:textId="46C40D2B" w:rsidR="00650CF0" w:rsidRPr="001513D6" w:rsidRDefault="005E3918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ORESARA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9A28F4E" w14:textId="7B9C2351" w:rsidR="00650CF0" w:rsidRPr="001513D6" w:rsidRDefault="00650CF0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LSAT_ORESARA1-R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C608D35" w14:textId="77777777" w:rsidR="00650CF0" w:rsidRPr="001513D6" w:rsidRDefault="00650CF0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GACCCGAAGTCATGTTCATAGG</w:t>
            </w:r>
          </w:p>
        </w:tc>
      </w:tr>
      <w:tr w:rsidR="001513D6" w:rsidRPr="001513D6" w14:paraId="65AED1A4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E7092CF" w14:textId="77777777" w:rsidR="00650CF0" w:rsidRPr="001513D6" w:rsidRDefault="00650CF0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Shelf-life determin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06820AA" w14:textId="51ACB34D" w:rsidR="00650CF0" w:rsidRPr="001513D6" w:rsidRDefault="005E3918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ORE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FBCE0DF" w14:textId="20B30F8C" w:rsidR="00650CF0" w:rsidRPr="001513D6" w:rsidRDefault="00650CF0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LSAT_ORE15-F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C0BA466" w14:textId="77777777" w:rsidR="00650CF0" w:rsidRPr="001513D6" w:rsidRDefault="00650CF0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TTGAACCAGAGGGCACAAA</w:t>
            </w:r>
          </w:p>
        </w:tc>
      </w:tr>
      <w:tr w:rsidR="001513D6" w:rsidRPr="001513D6" w14:paraId="74FFD920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EAD72B1" w14:textId="77777777" w:rsidR="00650CF0" w:rsidRPr="001513D6" w:rsidRDefault="00650CF0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Shelf-life determin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4E37E62" w14:textId="7FFF494A" w:rsidR="00650CF0" w:rsidRPr="001513D6" w:rsidRDefault="005E3918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ORE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F15E2A4" w14:textId="05B9D315" w:rsidR="00650CF0" w:rsidRPr="001513D6" w:rsidRDefault="00650CF0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LSAT_ORE15-RP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5A48E9C" w14:textId="77777777" w:rsidR="00650CF0" w:rsidRPr="001513D6" w:rsidRDefault="00650CF0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CCTTGCAAGATAGAGAGCAGAA</w:t>
            </w:r>
          </w:p>
        </w:tc>
      </w:tr>
      <w:tr w:rsidR="001513D6" w:rsidRPr="001513D6" w14:paraId="147967FA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6399464" w14:textId="77777777" w:rsidR="00650CF0" w:rsidRPr="001513D6" w:rsidRDefault="00650CF0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4D98D97" w14:textId="14B01452" w:rsidR="00650CF0" w:rsidRPr="001513D6" w:rsidRDefault="005E3918" w:rsidP="008C60BC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ATPase, LRR prote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9FE8C3B" w14:textId="66744074" w:rsidR="00650CF0" w:rsidRPr="001513D6" w:rsidRDefault="00650CF0" w:rsidP="008C60BC">
            <w:pPr>
              <w:rPr>
                <w:rFonts w:eastAsiaTheme="minorHAnsi"/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8_121540-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5568D58" w14:textId="77777777" w:rsidR="00650CF0" w:rsidRPr="001513D6" w:rsidRDefault="00650CF0" w:rsidP="008C60BC">
            <w:pPr>
              <w:rPr>
                <w:rFonts w:eastAsiaTheme="minorHAnsi"/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CTTCCTTGTCGGTGCTATTC</w:t>
            </w:r>
          </w:p>
        </w:tc>
      </w:tr>
      <w:tr w:rsidR="001513D6" w:rsidRPr="001513D6" w14:paraId="2582B9FF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09690CE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7076840" w14:textId="03DC9F06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ATPase, LRR prote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B3DDE0A" w14:textId="79199F76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8_121540-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F7C101C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CCAAGCTCAATACGGGTAAG</w:t>
            </w:r>
          </w:p>
        </w:tc>
      </w:tr>
      <w:tr w:rsidR="001513D6" w:rsidRPr="001513D6" w14:paraId="6F51309F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3262B7A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14A3754" w14:textId="3FB9841F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LHCB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A5EB7DF" w14:textId="22375F28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9_104740-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EC0A39A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CCTTGACTACCTTGGAAACC</w:t>
            </w:r>
          </w:p>
        </w:tc>
      </w:tr>
      <w:tr w:rsidR="001513D6" w:rsidRPr="001513D6" w14:paraId="05D7DC32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8C33056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33F780E" w14:textId="4557FEB9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LHCB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3220E5D" w14:textId="57397B63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9_104740-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C8DC554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AGACCCACCCGGATAAAT</w:t>
            </w:r>
          </w:p>
        </w:tc>
      </w:tr>
      <w:tr w:rsidR="001513D6" w:rsidRPr="001513D6" w14:paraId="5777BFF8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52711E0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7F777C4" w14:textId="06228D1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NAC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6E5A28F" w14:textId="44ED8AED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3_31741-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299F5CE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GTGTTCTACCGAGGCAAAG</w:t>
            </w:r>
          </w:p>
        </w:tc>
      </w:tr>
      <w:tr w:rsidR="001513D6" w:rsidRPr="001513D6" w14:paraId="25AE2AEF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80C68A8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0B11A3A" w14:textId="69B0E2F4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NAC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F17CD85" w14:textId="1BBA99F5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3_31741-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F345503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CTCAACTCTCACATCGTTCTC</w:t>
            </w:r>
          </w:p>
        </w:tc>
      </w:tr>
      <w:tr w:rsidR="001513D6" w:rsidRPr="001513D6" w14:paraId="73A0E93D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5B1DA4F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9619E6A" w14:textId="429B0864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LRR prote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310C71E" w14:textId="05481531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6_42241-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5B38924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AGTGTCCTGGAGATGAAGAA</w:t>
            </w:r>
          </w:p>
        </w:tc>
      </w:tr>
      <w:tr w:rsidR="001513D6" w:rsidRPr="001513D6" w14:paraId="6F2042D7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F20CE14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ACBB5D9" w14:textId="40539A79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LRR prote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88EDE76" w14:textId="71072963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6_42241-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BF91ED3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CGGCGGTTGAGAAGTAAAG</w:t>
            </w:r>
          </w:p>
        </w:tc>
      </w:tr>
      <w:tr w:rsidR="001513D6" w:rsidRPr="001513D6" w14:paraId="1EF6204C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3B1292B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F86E266" w14:textId="773D897E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ACAA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E852238" w14:textId="340C1B7A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5_179700-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47EC91C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TCAACCTACTGCTTCATCTAATC</w:t>
            </w:r>
          </w:p>
        </w:tc>
      </w:tr>
      <w:tr w:rsidR="001513D6" w:rsidRPr="001513D6" w14:paraId="1A1C066D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341D761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53AAE9B" w14:textId="73666E66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ACAA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FF080EC" w14:textId="04A83D0C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5_179700-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88ED205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CATCAGGAAGAGTGTCCTTAAA</w:t>
            </w:r>
          </w:p>
        </w:tc>
      </w:tr>
      <w:tr w:rsidR="001513D6" w:rsidRPr="001513D6" w14:paraId="39846E59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02F39C5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060F47A" w14:textId="060B5CC5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K-box/MADS box family T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EC820EA" w14:textId="77494174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4_10400-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EA3B5DC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AGAGAGAACCACCCAAGAA</w:t>
            </w:r>
          </w:p>
        </w:tc>
      </w:tr>
      <w:tr w:rsidR="001513D6" w:rsidRPr="001513D6" w14:paraId="5923B790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88A135E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34706D2" w14:textId="361060C2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K-box/MADS box family T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415B81E" w14:textId="328FD765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4_10400-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0452EDD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GCATGAAGTTCCTCCTCTAAC</w:t>
            </w:r>
          </w:p>
        </w:tc>
      </w:tr>
      <w:tr w:rsidR="001513D6" w:rsidRPr="001513D6" w14:paraId="58AE5777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A460300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C273109" w14:textId="601EF191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NAM prote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AEE0238" w14:textId="66DD8AEA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4_1821-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7D81BC7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GAACCAGGAAGAAGAGAAAGAG</w:t>
            </w:r>
          </w:p>
        </w:tc>
      </w:tr>
      <w:tr w:rsidR="001513D6" w:rsidRPr="001513D6" w14:paraId="0C810FD1" w14:textId="77777777" w:rsidTr="001513D6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35E5695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6BAA171" w14:textId="01DB7C65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NAM prote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52C709D" w14:textId="6691140A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4_1821-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4E912BF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GTCTCACGGCAACCATAAA</w:t>
            </w:r>
          </w:p>
        </w:tc>
      </w:tr>
      <w:tr w:rsidR="001513D6" w:rsidRPr="001513D6" w14:paraId="0BC19D0B" w14:textId="77777777" w:rsidTr="001513D6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71562" w14:textId="77777777" w:rsid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  <w:p w14:paraId="4E488404" w14:textId="24E5F38C" w:rsidR="001513D6" w:rsidRPr="001513D6" w:rsidRDefault="001513D6" w:rsidP="005E3918">
            <w:pPr>
              <w:rPr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77214" w14:textId="32DB2A1C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WRKY domain protei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D650B" w14:textId="20D055C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9_39381-F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A3DCC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GCCAAGCGACAGGATAAA</w:t>
            </w:r>
          </w:p>
        </w:tc>
      </w:tr>
      <w:tr w:rsidR="001513D6" w:rsidRPr="001513D6" w14:paraId="3F2A64F7" w14:textId="77777777" w:rsidTr="001513D6">
        <w:trPr>
          <w:trHeight w:val="35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94E71" w14:textId="513C6565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b/>
                <w:bCs/>
                <w:sz w:val="22"/>
                <w:szCs w:val="22"/>
              </w:rPr>
              <w:lastRenderedPageBreak/>
              <w:t>Applicat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306D6" w14:textId="150AC775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A2C03" w14:textId="59929F55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75AFD" w14:textId="68F752D3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b/>
                <w:bCs/>
                <w:sz w:val="22"/>
                <w:szCs w:val="22"/>
              </w:rPr>
              <w:t>Primer Sequence (5’-&gt; 3’)</w:t>
            </w:r>
          </w:p>
        </w:tc>
      </w:tr>
      <w:tr w:rsidR="001513D6" w:rsidRPr="001513D6" w14:paraId="480789F0" w14:textId="77777777" w:rsidTr="001513D6">
        <w:trPr>
          <w:trHeight w:val="43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271FC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7241E" w14:textId="383CF93A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 xml:space="preserve">WRKY domain </w:t>
            </w:r>
            <w:r w:rsidR="001513D6" w:rsidRPr="001513D6">
              <w:rPr>
                <w:sz w:val="22"/>
                <w:szCs w:val="22"/>
              </w:rPr>
              <w:t>protei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B92DB" w14:textId="486071B6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9_39381-R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DD23E" w14:textId="77777777" w:rsidR="005E3918" w:rsidRPr="001513D6" w:rsidRDefault="005E3918" w:rsidP="005E3918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GCAAGAGCCCAAGATTAAGA</w:t>
            </w:r>
          </w:p>
        </w:tc>
      </w:tr>
      <w:tr w:rsidR="001513D6" w:rsidRPr="001513D6" w14:paraId="58D7636E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FB59090" w14:textId="0FB96C8F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377D933" w14:textId="7D3B821B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GLK1-like prote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7D46127" w14:textId="0C79A630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4_65921-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99FF71A" w14:textId="6572A7B2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CCATCTCCTTCACCATCTTG</w:t>
            </w:r>
          </w:p>
        </w:tc>
      </w:tr>
      <w:tr w:rsidR="001513D6" w:rsidRPr="001513D6" w14:paraId="485B083A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F70EFFE" w14:textId="3BA138D4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re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AB3C427" w14:textId="0EB1607B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GLK1-like prote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D79070E" w14:textId="0AD0EA35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4_65921-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710535D" w14:textId="7A984595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CCAATGCCGGAGTCTATTT</w:t>
            </w:r>
          </w:p>
        </w:tc>
      </w:tr>
      <w:tr w:rsidR="001513D6" w:rsidRPr="001513D6" w14:paraId="25226B6A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44387DD" w14:textId="77777777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ost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96DEB23" w14:textId="1117F3EB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GA 2-oxidase 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DC014A9" w14:textId="423153F0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1_122260-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CE55609" w14:textId="77777777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CCAAAGCCTCGCAAGAATG</w:t>
            </w:r>
          </w:p>
        </w:tc>
      </w:tr>
      <w:tr w:rsidR="001513D6" w:rsidRPr="001513D6" w14:paraId="26B4FA84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47F9AAC" w14:textId="77777777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ost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633502C" w14:textId="6F1E24C5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GA 2-oxidase 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E5D982C" w14:textId="08E28C76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1_122260-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7A381BE" w14:textId="77777777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CCTCACCTGTTCACATCTCATC</w:t>
            </w:r>
          </w:p>
        </w:tc>
      </w:tr>
      <w:tr w:rsidR="001513D6" w:rsidRPr="001513D6" w14:paraId="6AAAFD14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6F03919" w14:textId="77777777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ost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A7E439A" w14:textId="51249E39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K-box/MADS-box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8CB3293" w14:textId="73778034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4_10400-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65FF79C" w14:textId="77777777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TCTGTGATGTTGATGTCGCC</w:t>
            </w:r>
          </w:p>
        </w:tc>
      </w:tr>
      <w:tr w:rsidR="001513D6" w:rsidRPr="001513D6" w14:paraId="56036BEA" w14:textId="77777777" w:rsidTr="005E3918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CBBC733" w14:textId="77777777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ost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BD7BD85" w14:textId="51D0D645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K-box/MADS-box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AD5CEB1" w14:textId="68F43665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4_10400-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76703A3" w14:textId="77777777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CTTGGGTGGTTCTCTCTTCTG</w:t>
            </w:r>
          </w:p>
        </w:tc>
      </w:tr>
      <w:tr w:rsidR="001513D6" w:rsidRPr="001513D6" w14:paraId="05F3C968" w14:textId="77777777" w:rsidTr="005E3918">
        <w:trPr>
          <w:trHeight w:val="44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C84E1B8" w14:textId="3454AD34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ost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AF60EC4" w14:textId="5CCBA9E3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ectate ly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0D42A48" w14:textId="4E80B6EA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L_3_qPCR_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666EF37" w14:textId="3A60600D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GCGTGACTATGATGATGGACTT</w:t>
            </w:r>
          </w:p>
        </w:tc>
      </w:tr>
      <w:tr w:rsidR="001513D6" w:rsidRPr="001513D6" w14:paraId="565DEB99" w14:textId="77777777" w:rsidTr="005E3918">
        <w:trPr>
          <w:trHeight w:val="45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3B79D98" w14:textId="5A5C1EB5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ost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42B619E" w14:textId="5BF67D9C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ectate ly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625825A" w14:textId="0CA1544A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L_3_qPCR_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80657A9" w14:textId="0A99DD3D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GAGATGGATCCGCTCCAATAAG</w:t>
            </w:r>
          </w:p>
        </w:tc>
      </w:tr>
      <w:tr w:rsidR="001513D6" w:rsidRPr="001513D6" w14:paraId="27C20302" w14:textId="77777777" w:rsidTr="005E3918">
        <w:trPr>
          <w:trHeight w:val="45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48EC1F8" w14:textId="738CEDF2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ost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C034D03" w14:textId="76FEF126" w:rsidR="001513D6" w:rsidRPr="001513D6" w:rsidRDefault="001513D6" w:rsidP="001513D6">
            <w:pPr>
              <w:rPr>
                <w:sz w:val="22"/>
                <w:szCs w:val="22"/>
              </w:rPr>
            </w:pPr>
            <w:proofErr w:type="spellStart"/>
            <w:r w:rsidRPr="001513D6">
              <w:rPr>
                <w:sz w:val="22"/>
                <w:szCs w:val="22"/>
              </w:rPr>
              <w:t>Expansin</w:t>
            </w:r>
            <w:proofErr w:type="spellEnd"/>
            <w:r w:rsidRPr="001513D6">
              <w:rPr>
                <w:sz w:val="22"/>
                <w:szCs w:val="22"/>
              </w:rPr>
              <w:t xml:space="preserve"> A9/A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3B439F5" w14:textId="2F4CAFDC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EXP_2_qPCR_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420574D" w14:textId="424E93E8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CTCGCCCTCATTTCGATCTC</w:t>
            </w:r>
          </w:p>
        </w:tc>
      </w:tr>
      <w:tr w:rsidR="001513D6" w:rsidRPr="001513D6" w14:paraId="5DCE60EC" w14:textId="77777777" w:rsidTr="001513D6">
        <w:trPr>
          <w:trHeight w:val="306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4382A" w14:textId="060B2121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Postharvest RNA-seq valida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E81A3" w14:textId="008BB83F" w:rsidR="001513D6" w:rsidRPr="001513D6" w:rsidRDefault="001513D6" w:rsidP="001513D6">
            <w:pPr>
              <w:rPr>
                <w:sz w:val="22"/>
                <w:szCs w:val="22"/>
              </w:rPr>
            </w:pPr>
            <w:proofErr w:type="spellStart"/>
            <w:r w:rsidRPr="001513D6">
              <w:rPr>
                <w:sz w:val="22"/>
                <w:szCs w:val="22"/>
              </w:rPr>
              <w:t>Expansin</w:t>
            </w:r>
            <w:proofErr w:type="spellEnd"/>
            <w:r w:rsidRPr="001513D6">
              <w:rPr>
                <w:sz w:val="22"/>
                <w:szCs w:val="22"/>
              </w:rPr>
              <w:t xml:space="preserve"> A9/A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B7755" w14:textId="15AE2783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EXP_2_qPCR_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DA3B7" w14:textId="75351800" w:rsidR="001513D6" w:rsidRPr="001513D6" w:rsidRDefault="001513D6" w:rsidP="001513D6">
            <w:pPr>
              <w:rPr>
                <w:sz w:val="22"/>
                <w:szCs w:val="22"/>
              </w:rPr>
            </w:pPr>
            <w:r w:rsidRPr="001513D6">
              <w:rPr>
                <w:sz w:val="22"/>
                <w:szCs w:val="22"/>
              </w:rPr>
              <w:t>ACCTTATCCCACCTTGTTTCC</w:t>
            </w:r>
          </w:p>
        </w:tc>
      </w:tr>
    </w:tbl>
    <w:p w14:paraId="2708E6CD" w14:textId="77777777" w:rsidR="001B3959" w:rsidRPr="001513D6" w:rsidRDefault="001B3959" w:rsidP="001B3959">
      <w:pPr>
        <w:rPr>
          <w:sz w:val="22"/>
          <w:szCs w:val="22"/>
        </w:rPr>
      </w:pPr>
    </w:p>
    <w:p w14:paraId="1164A43D" w14:textId="77777777" w:rsidR="00A74D48" w:rsidRPr="001513D6" w:rsidRDefault="00A74D48"/>
    <w:sectPr w:rsidR="00A74D48" w:rsidRPr="001513D6" w:rsidSect="003908CB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28CEF" w14:textId="77777777" w:rsidR="003908CB" w:rsidRDefault="003908CB">
      <w:r>
        <w:separator/>
      </w:r>
    </w:p>
  </w:endnote>
  <w:endnote w:type="continuationSeparator" w:id="0">
    <w:p w14:paraId="1EB8B824" w14:textId="77777777" w:rsidR="003908CB" w:rsidRDefault="00390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2366601"/>
      <w:docPartObj>
        <w:docPartGallery w:val="Page Numbers (Bottom of Page)"/>
        <w:docPartUnique/>
      </w:docPartObj>
    </w:sdtPr>
    <w:sdtContent>
      <w:p w14:paraId="1B8B0DF5" w14:textId="77777777" w:rsidR="00000000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40A32E6B" w14:textId="77777777" w:rsidR="00000000" w:rsidRDefault="00000000" w:rsidP="009A09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4082053"/>
      <w:docPartObj>
        <w:docPartGallery w:val="Page Numbers (Bottom of Page)"/>
        <w:docPartUnique/>
      </w:docPartObj>
    </w:sdtPr>
    <w:sdtContent>
      <w:p w14:paraId="4B0A9B7C" w14:textId="77777777" w:rsidR="00000000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FBC29B" w14:textId="780EF17B" w:rsidR="00000000" w:rsidRDefault="00000000" w:rsidP="009A09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1E320" w14:textId="77777777" w:rsidR="003908CB" w:rsidRDefault="003908CB">
      <w:r>
        <w:separator/>
      </w:r>
    </w:p>
  </w:footnote>
  <w:footnote w:type="continuationSeparator" w:id="0">
    <w:p w14:paraId="3C43E579" w14:textId="77777777" w:rsidR="003908CB" w:rsidRDefault="00390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959"/>
    <w:rsid w:val="001513D6"/>
    <w:rsid w:val="001B3959"/>
    <w:rsid w:val="003908CB"/>
    <w:rsid w:val="00453BA4"/>
    <w:rsid w:val="005E3918"/>
    <w:rsid w:val="00650CF0"/>
    <w:rsid w:val="00A74D48"/>
    <w:rsid w:val="00DD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D9FC6"/>
  <w15:chartTrackingRefBased/>
  <w15:docId w15:val="{8D34CADF-4F9E-0549-8281-2DE58122A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95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95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395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B3959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B3959"/>
  </w:style>
  <w:style w:type="paragraph" w:styleId="Header">
    <w:name w:val="header"/>
    <w:basedOn w:val="Normal"/>
    <w:link w:val="HeaderChar"/>
    <w:uiPriority w:val="99"/>
    <w:unhideWhenUsed/>
    <w:rsid w:val="001513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3D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cy, Kevin</dc:creator>
  <cp:keywords/>
  <dc:description/>
  <cp:lastModifiedBy>Chase, Kathryn</cp:lastModifiedBy>
  <cp:revision>2</cp:revision>
  <dcterms:created xsi:type="dcterms:W3CDTF">2023-06-08T18:24:00Z</dcterms:created>
  <dcterms:modified xsi:type="dcterms:W3CDTF">2024-01-03T20:15:00Z</dcterms:modified>
</cp:coreProperties>
</file>